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834" w:rsidRPr="00D917BA" w:rsidRDefault="00336834" w:rsidP="0033683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5 Table. Functional classes of the bacterial OTUs from 16S </w:t>
      </w:r>
      <w:proofErr w:type="spellStart"/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>metabarcoding</w:t>
      </w:r>
      <w:proofErr w:type="spellEnd"/>
    </w:p>
    <w:p w:rsidR="00336834" w:rsidRPr="00875E1E" w:rsidRDefault="00336834" w:rsidP="003368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Functional classes of 16S bacterial OTU with the mean RRA (±SD) and </w:t>
      </w:r>
      <w:proofErr w:type="gramStart"/>
      <w:r w:rsidRPr="00875E1E">
        <w:rPr>
          <w:rFonts w:ascii="Times New Roman" w:hAnsi="Times New Roman" w:cs="Times New Roman"/>
          <w:sz w:val="24"/>
          <w:szCs w:val="24"/>
          <w:lang w:val="en-US"/>
        </w:rPr>
        <w:t>FOO%</w:t>
      </w:r>
      <w:proofErr w:type="gramEnd"/>
      <w:r w:rsidRPr="00875E1E">
        <w:rPr>
          <w:rFonts w:ascii="Times New Roman" w:hAnsi="Times New Roman" w:cs="Times New Roman"/>
          <w:sz w:val="24"/>
          <w:szCs w:val="24"/>
          <w:lang w:val="en-US"/>
        </w:rPr>
        <w:t>. The functionality classes are ordered in the table based on the mean RRA from the primers 16Sa, following those from 16Sb. Shown are classes presented by &gt;0.01 % of mean RRA.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680"/>
        <w:gridCol w:w="680"/>
        <w:gridCol w:w="821"/>
        <w:gridCol w:w="680"/>
        <w:gridCol w:w="680"/>
        <w:gridCol w:w="821"/>
      </w:tblGrid>
      <w:tr w:rsidR="00336834" w:rsidRPr="00875E1E" w:rsidTr="00CC5724">
        <w:trPr>
          <w:trHeight w:val="312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S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Sb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OO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OO%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unctionalit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erment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4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7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3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nima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rasites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r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ymbiont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4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romatic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ompoun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egrad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3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itroge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ix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3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1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3.04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huma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s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l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04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itra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enitrific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8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3.04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tracellular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rasit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.22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romatic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hydrocarbo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egrad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ark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hydroge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xid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ark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hiosulfa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xid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3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itra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espir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.8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aerobic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hemoheterotroph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hotoheterotroph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.09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xylanoly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.74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aliphatic non methane hydrocarbon degrad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redatory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r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xoparasiti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.74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elluloly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anganes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xid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lant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.87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itra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educ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30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huma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gu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hiosulfa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espirati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48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hydrogenotrophic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thanogene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</w:tr>
      <w:tr w:rsidR="00336834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thanogenesis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by CO2 reduction with H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834" w:rsidRPr="00875E1E" w:rsidRDefault="00336834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.22</w:t>
            </w:r>
          </w:p>
        </w:tc>
      </w:tr>
    </w:tbl>
    <w:p w:rsidR="00336834" w:rsidRPr="00875E1E" w:rsidRDefault="00336834" w:rsidP="0033683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:rsidR="00436CE0" w:rsidRDefault="00436CE0">
      <w:bookmarkStart w:id="0" w:name="_GoBack"/>
      <w:bookmarkEnd w:id="0"/>
    </w:p>
    <w:sectPr w:rsidR="00436CE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834"/>
    <w:rsid w:val="00336834"/>
    <w:rsid w:val="0043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DDE33A-9593-45F1-9AA5-B4B179F47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33683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a, Helena K</dc:creator>
  <cp:keywords/>
  <dc:description/>
  <cp:lastModifiedBy>Wirta, Helena K</cp:lastModifiedBy>
  <cp:revision>1</cp:revision>
  <dcterms:created xsi:type="dcterms:W3CDTF">2022-06-20T09:57:00Z</dcterms:created>
  <dcterms:modified xsi:type="dcterms:W3CDTF">2022-06-20T09:58:00Z</dcterms:modified>
</cp:coreProperties>
</file>